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D712F" w14:textId="742CBD55" w:rsidR="00BE5E5A" w:rsidRPr="00F32071" w:rsidRDefault="00BE5E5A" w:rsidP="00060EBA">
      <w:pPr>
        <w:widowControl/>
        <w:spacing w:line="480" w:lineRule="auto"/>
        <w:jc w:val="left"/>
        <w:rPr>
          <w:rFonts w:ascii="Times New Roman" w:eastAsia="MS PGothic" w:hAnsi="Times New Roman" w:cs="Times New Roman"/>
          <w:b/>
          <w:kern w:val="0"/>
          <w:sz w:val="24"/>
          <w:szCs w:val="24"/>
        </w:rPr>
      </w:pPr>
      <w:r w:rsidRPr="00060EBA">
        <w:rPr>
          <w:rFonts w:ascii="Times New Roman" w:eastAsia="MS PGothic" w:hAnsi="Times New Roman" w:cs="Times New Roman"/>
          <w:b/>
          <w:kern w:val="0"/>
          <w:sz w:val="24"/>
          <w:szCs w:val="24"/>
        </w:rPr>
        <w:t xml:space="preserve">Supplementary Table </w:t>
      </w:r>
      <w:r w:rsidR="00BB0904" w:rsidRPr="00060EBA">
        <w:rPr>
          <w:rFonts w:ascii="Times New Roman" w:eastAsia="MS PGothic" w:hAnsi="Times New Roman" w:cs="Times New Roman"/>
          <w:b/>
          <w:kern w:val="0"/>
          <w:sz w:val="24"/>
          <w:szCs w:val="24"/>
        </w:rPr>
        <w:t>S</w:t>
      </w:r>
      <w:r w:rsidR="00291C30">
        <w:rPr>
          <w:rFonts w:ascii="Times New Roman" w:eastAsia="MS PGothic" w:hAnsi="Times New Roman" w:cs="Times New Roman"/>
          <w:b/>
          <w:kern w:val="0"/>
          <w:sz w:val="24"/>
          <w:szCs w:val="24"/>
        </w:rPr>
        <w:t>4</w:t>
      </w:r>
      <w:r w:rsidRPr="00060EBA">
        <w:rPr>
          <w:rFonts w:ascii="Times New Roman" w:eastAsia="MS PGothic" w:hAnsi="Times New Roman" w:cs="Times New Roman"/>
          <w:b/>
          <w:kern w:val="0"/>
          <w:sz w:val="24"/>
          <w:szCs w:val="24"/>
        </w:rPr>
        <w:t>.</w:t>
      </w:r>
      <w:r w:rsidRPr="00060EB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Baseline characteristics of PDA patients with </w:t>
      </w:r>
      <w:r w:rsidR="00FD0D06" w:rsidRPr="00060EB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negative </w:t>
      </w:r>
      <w:r w:rsidR="004B7CCA">
        <w:rPr>
          <w:rFonts w:ascii="Times New Roman" w:eastAsia="MS PGothic" w:hAnsi="Times New Roman" w:cs="Times New Roman"/>
          <w:kern w:val="0"/>
          <w:sz w:val="24"/>
          <w:szCs w:val="24"/>
        </w:rPr>
        <w:t>or</w:t>
      </w:r>
      <w:r w:rsidR="004B7CCA" w:rsidRPr="00060EB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="00FD0D06" w:rsidRPr="00060EBA">
        <w:rPr>
          <w:rFonts w:ascii="Times New Roman" w:eastAsia="MS PGothic" w:hAnsi="Times New Roman" w:cs="Times New Roman"/>
          <w:kern w:val="0"/>
          <w:sz w:val="24"/>
          <w:szCs w:val="24"/>
        </w:rPr>
        <w:t>positive</w:t>
      </w:r>
      <w:r w:rsidR="00BF708C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="00291C30" w:rsidRPr="00232038">
        <w:rPr>
          <w:rFonts w:ascii="Times New Roman" w:eastAsia="MS PGothic" w:hAnsi="Times New Roman" w:cs="Times New Roman"/>
          <w:i/>
          <w:kern w:val="0"/>
          <w:sz w:val="24"/>
          <w:szCs w:val="24"/>
        </w:rPr>
        <w:t>membranous</w:t>
      </w:r>
      <w:r w:rsidR="00291C30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="00FD0D06" w:rsidRPr="00060EBA">
        <w:rPr>
          <w:rFonts w:ascii="Times New Roman" w:eastAsia="MS PGothic" w:hAnsi="Times New Roman" w:cs="Times New Roman"/>
          <w:kern w:val="0"/>
          <w:sz w:val="24"/>
          <w:szCs w:val="24"/>
        </w:rPr>
        <w:t>PD-L1</w:t>
      </w:r>
      <w:r w:rsidRPr="00060EB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expression who underwent pancreatic resection </w:t>
      </w:r>
    </w:p>
    <w:p w14:paraId="06CC1881" w14:textId="77777777" w:rsidR="00BE5E5A" w:rsidRPr="00060EBA" w:rsidRDefault="00BE5E5A" w:rsidP="00060EBA">
      <w:pPr>
        <w:widowControl/>
        <w:spacing w:line="480" w:lineRule="auto"/>
        <w:jc w:val="left"/>
        <w:rPr>
          <w:rFonts w:ascii="Times New Roman" w:eastAsia="MS PGothic" w:hAnsi="Times New Roman" w:cs="Times New Roman"/>
          <w:kern w:val="0"/>
          <w:sz w:val="24"/>
          <w:szCs w:val="24"/>
        </w:rPr>
      </w:pPr>
    </w:p>
    <w:tbl>
      <w:tblPr>
        <w:tblStyle w:val="1"/>
        <w:tblW w:w="9586" w:type="dxa"/>
        <w:tblInd w:w="108" w:type="dxa"/>
        <w:tblLayout w:type="fixed"/>
        <w:tblLook w:val="0680" w:firstRow="0" w:lastRow="0" w:firstColumn="1" w:lastColumn="0" w:noHBand="1" w:noVBand="1"/>
      </w:tblPr>
      <w:tblGrid>
        <w:gridCol w:w="3633"/>
        <w:gridCol w:w="2321"/>
        <w:gridCol w:w="2132"/>
        <w:gridCol w:w="1500"/>
      </w:tblGrid>
      <w:tr w:rsidR="00BE5E5A" w:rsidRPr="004B7CCA" w14:paraId="32FB37C5" w14:textId="77777777" w:rsidTr="00556B9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5ED4CD13" w14:textId="77777777" w:rsidR="00BE5E5A" w:rsidRPr="00060EBA" w:rsidRDefault="00BE5E5A" w:rsidP="00060EBA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4453" w:type="dxa"/>
            <w:gridSpan w:val="2"/>
            <w:tcBorders>
              <w:bottom w:val="single" w:sz="4" w:space="0" w:color="auto"/>
            </w:tcBorders>
          </w:tcPr>
          <w:p w14:paraId="24CC454B" w14:textId="4429E281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500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4B8B1D98" w14:textId="77777777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E5E5A" w:rsidRPr="004B7CCA" w14:paraId="2910BCC6" w14:textId="77777777" w:rsidTr="00556B9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975B74" w14:textId="77777777" w:rsidR="00BE5E5A" w:rsidRPr="00060EBA" w:rsidRDefault="00BE5E5A" w:rsidP="00060EBA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4B9C57A4" w14:textId="5C23AE34" w:rsidR="00BE5E5A" w:rsidRPr="00060EBA" w:rsidRDefault="00F86E28" w:rsidP="00291C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Negative (n=</w:t>
            </w:r>
            <w:r w:rsidR="00291C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47DB1B00" w14:textId="074383D4" w:rsidR="00BE5E5A" w:rsidRPr="00060EBA" w:rsidRDefault="00F86E28" w:rsidP="00291C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Positive (n=</w:t>
            </w:r>
            <w:r w:rsidR="00291C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A7A279" w14:textId="77777777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E5E5A" w:rsidRPr="004B7CCA" w14:paraId="69A2E068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tcBorders>
              <w:top w:val="single" w:sz="4" w:space="0" w:color="auto"/>
            </w:tcBorders>
            <w:vAlign w:val="bottom"/>
          </w:tcPr>
          <w:p w14:paraId="0226AFFB" w14:textId="01BF38A0" w:rsidR="00BE5E5A" w:rsidRPr="00060EBA" w:rsidRDefault="00BE5E5A" w:rsidP="002E4D4E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E4D4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, male (%) </w:t>
            </w:r>
          </w:p>
        </w:tc>
        <w:tc>
          <w:tcPr>
            <w:tcW w:w="2321" w:type="dxa"/>
            <w:vAlign w:val="bottom"/>
          </w:tcPr>
          <w:p w14:paraId="2139DE91" w14:textId="1E4B4B6F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D0D06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441C24DD" w14:textId="470FFEB8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D0D06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06BF0802" w14:textId="165FC4D3" w:rsidR="00BE5E5A" w:rsidRPr="00060EBA" w:rsidRDefault="00BE5E5A" w:rsidP="00312A9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FD0D06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4</w:t>
            </w:r>
            <w:r w:rsidR="00312A9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38</w:t>
            </w:r>
          </w:p>
        </w:tc>
      </w:tr>
      <w:tr w:rsidR="00BE5E5A" w:rsidRPr="004B7CCA" w14:paraId="698005E0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2887F204" w14:textId="77777777" w:rsidR="00BE5E5A" w:rsidRPr="00060EBA" w:rsidRDefault="00BE5E5A" w:rsidP="00060EB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 Age (years)</w:t>
            </w:r>
          </w:p>
        </w:tc>
        <w:tc>
          <w:tcPr>
            <w:tcW w:w="2321" w:type="dxa"/>
            <w:vAlign w:val="bottom"/>
          </w:tcPr>
          <w:p w14:paraId="025C3D14" w14:textId="5B9C9599" w:rsidR="00BE5E5A" w:rsidRPr="00060EBA" w:rsidRDefault="00FD0D06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</w:p>
        </w:tc>
        <w:tc>
          <w:tcPr>
            <w:tcW w:w="2132" w:type="dxa"/>
            <w:vAlign w:val="bottom"/>
          </w:tcPr>
          <w:p w14:paraId="279FCF88" w14:textId="11393AC6" w:rsidR="00BE5E5A" w:rsidRPr="00060EBA" w:rsidRDefault="00FD0D06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12A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0" w:type="dxa"/>
            <w:vAlign w:val="bottom"/>
          </w:tcPr>
          <w:p w14:paraId="38E94EC7" w14:textId="4F38F601" w:rsidR="00BE5E5A" w:rsidRPr="00060EBA" w:rsidRDefault="00BE5E5A" w:rsidP="00312A9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2A97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</w:tr>
      <w:tr w:rsidR="00BE5E5A" w:rsidRPr="004B7CCA" w14:paraId="31CD4191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6F6E5D8E" w14:textId="77777777" w:rsidR="00BE5E5A" w:rsidRPr="00060EBA" w:rsidRDefault="00BE5E5A" w:rsidP="00060EB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CEA (ng/ml)</w:t>
            </w:r>
          </w:p>
        </w:tc>
        <w:tc>
          <w:tcPr>
            <w:tcW w:w="2321" w:type="dxa"/>
            <w:vAlign w:val="bottom"/>
          </w:tcPr>
          <w:p w14:paraId="78080219" w14:textId="5057A42D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F86E28" w:rsidRPr="00060EB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32" w:type="dxa"/>
            <w:vAlign w:val="bottom"/>
          </w:tcPr>
          <w:p w14:paraId="6645807A" w14:textId="445F1142" w:rsidR="00BE5E5A" w:rsidRPr="00060EBA" w:rsidRDefault="00312A97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± 3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E28" w:rsidRPr="00060E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0" w:type="dxa"/>
            <w:vAlign w:val="bottom"/>
          </w:tcPr>
          <w:p w14:paraId="135EAADB" w14:textId="5DDF5A6B" w:rsidR="00BE5E5A" w:rsidRPr="00060EBA" w:rsidRDefault="00BE5E5A" w:rsidP="00312A9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2A97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BE5E5A" w:rsidRPr="004B7CCA" w14:paraId="2486402B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2A591F62" w14:textId="77777777" w:rsidR="00BE5E5A" w:rsidRPr="00060EBA" w:rsidRDefault="00BE5E5A" w:rsidP="00060EB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CA19-9 (U/ml)</w:t>
            </w:r>
          </w:p>
        </w:tc>
        <w:tc>
          <w:tcPr>
            <w:tcW w:w="2321" w:type="dxa"/>
            <w:vAlign w:val="bottom"/>
          </w:tcPr>
          <w:p w14:paraId="3815C5EC" w14:textId="71A5C0B4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F86E28" w:rsidRPr="00060E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6E28" w:rsidRPr="00060E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2" w:type="dxa"/>
            <w:vAlign w:val="bottom"/>
          </w:tcPr>
          <w:p w14:paraId="3656C7FA" w14:textId="335EDE94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500" w:type="dxa"/>
            <w:vAlign w:val="bottom"/>
          </w:tcPr>
          <w:p w14:paraId="3A42821C" w14:textId="276D1178" w:rsidR="00BE5E5A" w:rsidRPr="00060EBA" w:rsidRDefault="00BE5E5A" w:rsidP="00312A9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2A97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</w:tr>
      <w:tr w:rsidR="00BE5E5A" w:rsidRPr="004B7CCA" w14:paraId="12F69715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D587CD9" w14:textId="77777777" w:rsidR="00BE5E5A" w:rsidRPr="00060EBA" w:rsidRDefault="00BE5E5A" w:rsidP="00060EB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Tumor size (cm)</w:t>
            </w:r>
          </w:p>
        </w:tc>
        <w:tc>
          <w:tcPr>
            <w:tcW w:w="2321" w:type="dxa"/>
            <w:vAlign w:val="bottom"/>
          </w:tcPr>
          <w:p w14:paraId="56BA78C2" w14:textId="0D58CA4D" w:rsidR="00BE5E5A" w:rsidRPr="00060EBA" w:rsidRDefault="00FD0D06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2" w:type="dxa"/>
            <w:vAlign w:val="bottom"/>
          </w:tcPr>
          <w:p w14:paraId="4AB781D8" w14:textId="09483DD4" w:rsidR="00BE5E5A" w:rsidRPr="00060EBA" w:rsidRDefault="00FD0D06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0" w:type="dxa"/>
            <w:vAlign w:val="bottom"/>
          </w:tcPr>
          <w:p w14:paraId="7CFD0D5D" w14:textId="7F95F9EA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FD0D06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671</w:t>
            </w:r>
          </w:p>
        </w:tc>
      </w:tr>
      <w:tr w:rsidR="00BE5E5A" w:rsidRPr="004B7CCA" w14:paraId="114DBC97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190EC27E" w14:textId="6FA399E1" w:rsidR="00BE5E5A" w:rsidRPr="00060EBA" w:rsidRDefault="00BE5E5A" w:rsidP="00060EBA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pT4</w:t>
            </w:r>
            <w:r w:rsidR="004B7CCA" w:rsidRPr="007C4542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, n 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2321" w:type="dxa"/>
            <w:vAlign w:val="bottom"/>
          </w:tcPr>
          <w:p w14:paraId="664828A6" w14:textId="1DECA691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1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36.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7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794C5014" w14:textId="4C0C1FA0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7FA8FF0E" w14:textId="0D798C7A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439</w:t>
            </w:r>
          </w:p>
        </w:tc>
      </w:tr>
      <w:tr w:rsidR="00BE5E5A" w:rsidRPr="004B7CCA" w14:paraId="41AF3429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6E48B41C" w14:textId="0011F2DB" w:rsidR="00BE5E5A" w:rsidRPr="00060EBA" w:rsidRDefault="00BE5E5A" w:rsidP="00060EBA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pN1</w:t>
            </w:r>
            <w:r w:rsidR="004B7CCA" w:rsidRPr="007C4542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, n 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2321" w:type="dxa"/>
            <w:vAlign w:val="bottom"/>
          </w:tcPr>
          <w:p w14:paraId="76328C68" w14:textId="2467ABFB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3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76.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7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0C4163E7" w14:textId="3540659D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6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00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43A23A9B" w14:textId="2A38FDD1" w:rsidR="00BE5E5A" w:rsidRPr="00060EBA" w:rsidRDefault="00BE5E5A" w:rsidP="00312A9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312A9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87</w:t>
            </w:r>
          </w:p>
        </w:tc>
      </w:tr>
      <w:tr w:rsidR="00BE5E5A" w:rsidRPr="004B7CCA" w14:paraId="430FED8F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7970D94A" w14:textId="1E76A5CA" w:rsidR="00BE5E5A" w:rsidRPr="00060EBA" w:rsidRDefault="00BE5E5A" w:rsidP="00060EBA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UICC staging ≥III</w:t>
            </w:r>
            <w:r w:rsidR="004B7CCA" w:rsidRPr="007C4542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, n (%)</w:t>
            </w:r>
          </w:p>
        </w:tc>
        <w:tc>
          <w:tcPr>
            <w:tcW w:w="2321" w:type="dxa"/>
            <w:vAlign w:val="bottom"/>
          </w:tcPr>
          <w:p w14:paraId="794CE843" w14:textId="31C7F1E1" w:rsidR="00BE5E5A" w:rsidRPr="00060EBA" w:rsidRDefault="00312A97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2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40.0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16774043" w14:textId="2E91E293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77E90FCC" w14:textId="04EE5DD2" w:rsidR="00BE5E5A" w:rsidRPr="00060EBA" w:rsidRDefault="00BE5E5A" w:rsidP="00312A9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312A9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58</w:t>
            </w:r>
          </w:p>
        </w:tc>
      </w:tr>
      <w:tr w:rsidR="00BE5E5A" w:rsidRPr="004B7CCA" w14:paraId="675F21FB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AD96916" w14:textId="59832C64" w:rsidR="00BE5E5A" w:rsidRPr="00060EBA" w:rsidRDefault="00BE5E5A" w:rsidP="00060EBA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color w:val="auto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Histologic</w:t>
            </w:r>
            <w:r w:rsidR="009B24DE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al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9B24DE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g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rade 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≥2</w:t>
            </w:r>
            <w:r w:rsidR="004B7CCA" w:rsidRPr="007C4542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, n (%)</w:t>
            </w:r>
          </w:p>
        </w:tc>
        <w:tc>
          <w:tcPr>
            <w:tcW w:w="2321" w:type="dxa"/>
            <w:vAlign w:val="center"/>
          </w:tcPr>
          <w:p w14:paraId="11A159AC" w14:textId="3106A67C" w:rsidR="00BE5E5A" w:rsidRPr="00060EBA" w:rsidRDefault="007A78FD" w:rsidP="007A78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7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3.3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center"/>
          </w:tcPr>
          <w:p w14:paraId="75F9C571" w14:textId="0801F701" w:rsidR="00BE5E5A" w:rsidRPr="00060EBA" w:rsidRDefault="007A78FD" w:rsidP="007A78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4</w:t>
            </w:r>
            <w:r w:rsidR="00312A9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66.7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center"/>
          </w:tcPr>
          <w:p w14:paraId="0A187578" w14:textId="5E77DC51" w:rsidR="00BE5E5A" w:rsidRPr="00060EBA" w:rsidRDefault="00BE5E5A" w:rsidP="007A78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7A78FD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35</w:t>
            </w:r>
            <w:bookmarkStart w:id="0" w:name="_GoBack"/>
            <w:bookmarkEnd w:id="0"/>
          </w:p>
        </w:tc>
      </w:tr>
      <w:tr w:rsidR="007A78FD" w:rsidRPr="004B7CCA" w14:paraId="0AEBA244" w14:textId="77777777" w:rsidTr="00B104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7A78C86" w14:textId="34655B37" w:rsidR="007A78FD" w:rsidRPr="00060EBA" w:rsidRDefault="007A78FD" w:rsidP="00060EBA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color w:val="auto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Lymphatic invasion</w:t>
            </w:r>
            <w:r w:rsidRPr="007C4542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, n (%)</w:t>
            </w:r>
          </w:p>
        </w:tc>
        <w:tc>
          <w:tcPr>
            <w:tcW w:w="2321" w:type="dxa"/>
            <w:vAlign w:val="center"/>
          </w:tcPr>
          <w:p w14:paraId="01C6D191" w14:textId="76774FD6" w:rsidR="007A78FD" w:rsidRPr="00060EBA" w:rsidRDefault="007A78FD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auto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6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5.2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center"/>
          </w:tcPr>
          <w:p w14:paraId="436255D5" w14:textId="343333CE" w:rsidR="007A78FD" w:rsidRPr="00060EBA" w:rsidRDefault="007A78FD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auto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5 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83.3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center"/>
          </w:tcPr>
          <w:p w14:paraId="2E83A207" w14:textId="4A2D644F" w:rsidR="007A78FD" w:rsidRPr="00060EBA" w:rsidRDefault="007A78FD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auto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00</w:t>
            </w:r>
          </w:p>
        </w:tc>
      </w:tr>
      <w:tr w:rsidR="00BE5E5A" w:rsidRPr="004B7CCA" w14:paraId="0EEBF758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0CBCB544" w14:textId="10C51C58" w:rsidR="00BE5E5A" w:rsidRPr="00060EBA" w:rsidRDefault="00BE5E5A" w:rsidP="00060EB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 Vascular invasion</w:t>
            </w:r>
            <w:r w:rsidR="004B7CCA" w:rsidRPr="007C4542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321" w:type="dxa"/>
            <w:vAlign w:val="bottom"/>
          </w:tcPr>
          <w:p w14:paraId="3E82ABC6" w14:textId="01DA2EDD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86E28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36049C01" w14:textId="1C00ED40" w:rsidR="00BE5E5A" w:rsidRPr="00060EBA" w:rsidRDefault="00312A97" w:rsidP="00312A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69E19A5E" w14:textId="22B44E88" w:rsidR="00BE5E5A" w:rsidRPr="00060EBA" w:rsidRDefault="00BE5E5A" w:rsidP="00312A9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2A97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BE5E5A" w:rsidRPr="004B7CCA" w14:paraId="58807490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0D7CB3BA" w14:textId="0AD801E6" w:rsidR="00BE5E5A" w:rsidRPr="00060EBA" w:rsidRDefault="00BE5E5A" w:rsidP="00060EBA">
            <w:pPr>
              <w:pStyle w:val="Web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/>
                <w:kern w:val="24"/>
                <w:sz w:val="24"/>
                <w:szCs w:val="24"/>
              </w:rPr>
              <w:t xml:space="preserve">  Perineural invasion</w:t>
            </w:r>
            <w:r w:rsidR="004B7CCA" w:rsidRPr="007C4542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, n (%)</w:t>
            </w:r>
          </w:p>
        </w:tc>
        <w:tc>
          <w:tcPr>
            <w:tcW w:w="2321" w:type="dxa"/>
            <w:vAlign w:val="bottom"/>
          </w:tcPr>
          <w:p w14:paraId="0407A85D" w14:textId="5A792A32" w:rsidR="00BE5E5A" w:rsidRPr="00060EBA" w:rsidRDefault="00F86E28" w:rsidP="007A78FD">
            <w:pPr>
              <w:pStyle w:val="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5 (</w:t>
            </w:r>
            <w:r w:rsidR="007A78FD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16.7</w:t>
            </w:r>
            <w:r w:rsidR="00BE5E5A" w:rsidRPr="00060EBA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34D29755" w14:textId="46B08497" w:rsidR="00BE5E5A" w:rsidRPr="00060EBA" w:rsidRDefault="00F86E28" w:rsidP="00060EBA">
            <w:pPr>
              <w:pStyle w:val="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/>
                <w:sz w:val="24"/>
                <w:szCs w:val="24"/>
              </w:rPr>
              <w:t>0 (0</w:t>
            </w:r>
            <w:r w:rsidR="00BE5E5A" w:rsidRPr="00060E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0E045D6A" w14:textId="4C8D688A" w:rsidR="00BE5E5A" w:rsidRPr="00060EBA" w:rsidRDefault="00BE5E5A" w:rsidP="007A78FD">
            <w:pPr>
              <w:pStyle w:val="Web"/>
              <w:spacing w:before="0" w:beforeAutospacing="0" w:after="0" w:afterAutospacing="0" w:line="480" w:lineRule="auto"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0.</w:t>
            </w:r>
            <w:r w:rsidR="007A78FD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314</w:t>
            </w:r>
          </w:p>
        </w:tc>
      </w:tr>
    </w:tbl>
    <w:p w14:paraId="530495F9" w14:textId="2027673C" w:rsidR="00BE5E5A" w:rsidRPr="00060EBA" w:rsidRDefault="00BE5E5A" w:rsidP="00060E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EBA">
        <w:rPr>
          <w:rFonts w:ascii="Times New Roman" w:hAnsi="Times New Roman" w:cs="Times New Roman"/>
          <w:sz w:val="24"/>
          <w:szCs w:val="24"/>
        </w:rPr>
        <w:t>HLA</w:t>
      </w:r>
      <w:r w:rsidR="004B7CCA">
        <w:rPr>
          <w:rFonts w:ascii="Times New Roman" w:hAnsi="Times New Roman" w:cs="Times New Roman"/>
          <w:sz w:val="24"/>
          <w:szCs w:val="24"/>
        </w:rPr>
        <w:t>,</w:t>
      </w:r>
      <w:r w:rsidR="004B7CCA" w:rsidRPr="00060EBA">
        <w:rPr>
          <w:rFonts w:ascii="Times New Roman" w:hAnsi="Times New Roman" w:cs="Times New Roman"/>
          <w:sz w:val="24"/>
          <w:szCs w:val="24"/>
        </w:rPr>
        <w:t xml:space="preserve"> </w:t>
      </w:r>
      <w:r w:rsidRPr="00060EBA">
        <w:rPr>
          <w:rFonts w:ascii="Times New Roman" w:hAnsi="Times New Roman" w:cs="Times New Roman"/>
          <w:sz w:val="24"/>
          <w:szCs w:val="24"/>
        </w:rPr>
        <w:t xml:space="preserve">human leukocyte </w:t>
      </w:r>
      <w:r w:rsidR="004B7CCA" w:rsidRPr="004B7CCA">
        <w:rPr>
          <w:rFonts w:ascii="Times New Roman" w:hAnsi="Times New Roman" w:cs="Times New Roman"/>
          <w:sz w:val="24"/>
          <w:szCs w:val="24"/>
        </w:rPr>
        <w:t>antigen</w:t>
      </w:r>
      <w:r w:rsidRPr="00060EBA">
        <w:rPr>
          <w:rFonts w:ascii="Times New Roman" w:hAnsi="Times New Roman" w:cs="Times New Roman"/>
          <w:sz w:val="24"/>
          <w:szCs w:val="24"/>
        </w:rPr>
        <w:t>; CEA</w:t>
      </w:r>
      <w:r w:rsidR="004B7CCA">
        <w:rPr>
          <w:rFonts w:ascii="Times New Roman" w:hAnsi="Times New Roman" w:cs="Times New Roman"/>
          <w:sz w:val="24"/>
          <w:szCs w:val="24"/>
        </w:rPr>
        <w:t>,</w:t>
      </w:r>
      <w:r w:rsidR="004B7CCA" w:rsidRPr="00060EBA">
        <w:rPr>
          <w:rFonts w:ascii="Times New Roman" w:hAnsi="Times New Roman" w:cs="Times New Roman"/>
          <w:sz w:val="24"/>
          <w:szCs w:val="24"/>
        </w:rPr>
        <w:t xml:space="preserve"> </w:t>
      </w:r>
      <w:r w:rsidR="00D301F2">
        <w:rPr>
          <w:rFonts w:ascii="Times New Roman" w:hAnsi="Times New Roman" w:cs="Times New Roman"/>
          <w:sz w:val="24"/>
          <w:szCs w:val="24"/>
        </w:rPr>
        <w:t>c</w:t>
      </w:r>
      <w:r w:rsidR="00D301F2" w:rsidRPr="00060EBA">
        <w:rPr>
          <w:rFonts w:ascii="Times New Roman" w:hAnsi="Times New Roman" w:cs="Times New Roman"/>
          <w:sz w:val="24"/>
          <w:szCs w:val="24"/>
        </w:rPr>
        <w:t xml:space="preserve">arcinoembryonic </w:t>
      </w:r>
      <w:r w:rsidRPr="00060EBA">
        <w:rPr>
          <w:rFonts w:ascii="Times New Roman" w:hAnsi="Times New Roman" w:cs="Times New Roman"/>
          <w:sz w:val="24"/>
          <w:szCs w:val="24"/>
        </w:rPr>
        <w:t>antigen; CA19-9</w:t>
      </w:r>
      <w:r w:rsidR="004B7CCA">
        <w:rPr>
          <w:rFonts w:ascii="Times New Roman" w:hAnsi="Times New Roman" w:cs="Times New Roman"/>
          <w:sz w:val="24"/>
          <w:szCs w:val="24"/>
        </w:rPr>
        <w:t>,</w:t>
      </w:r>
      <w:r w:rsidR="004B7CCA" w:rsidRPr="00060EBA">
        <w:rPr>
          <w:rFonts w:ascii="Times New Roman" w:hAnsi="Times New Roman" w:cs="Times New Roman"/>
          <w:sz w:val="24"/>
          <w:szCs w:val="24"/>
        </w:rPr>
        <w:t xml:space="preserve"> </w:t>
      </w:r>
      <w:r w:rsidR="00D301F2">
        <w:rPr>
          <w:rFonts w:ascii="Times New Roman" w:hAnsi="Times New Roman" w:cs="Times New Roman"/>
          <w:sz w:val="24"/>
          <w:szCs w:val="24"/>
        </w:rPr>
        <w:t>c</w:t>
      </w:r>
      <w:r w:rsidR="00D301F2" w:rsidRPr="00060EBA">
        <w:rPr>
          <w:rFonts w:ascii="Times New Roman" w:hAnsi="Times New Roman" w:cs="Times New Roman"/>
          <w:sz w:val="24"/>
          <w:szCs w:val="24"/>
        </w:rPr>
        <w:t xml:space="preserve">arbohydrate </w:t>
      </w:r>
      <w:r w:rsidRPr="00060EBA">
        <w:rPr>
          <w:rFonts w:ascii="Times New Roman" w:hAnsi="Times New Roman" w:cs="Times New Roman"/>
          <w:sz w:val="24"/>
          <w:szCs w:val="24"/>
        </w:rPr>
        <w:t xml:space="preserve">antigen 19-9; </w:t>
      </w:r>
      <w:r w:rsidR="004B7CCA">
        <w:rPr>
          <w:rFonts w:ascii="Times New Roman" w:hAnsi="Times New Roman" w:cs="Times New Roman"/>
          <w:sz w:val="24"/>
          <w:szCs w:val="24"/>
        </w:rPr>
        <w:t xml:space="preserve">PD-L1, programmed death ligand 1; </w:t>
      </w:r>
      <w:r w:rsidRPr="00060EBA">
        <w:rPr>
          <w:rFonts w:ascii="Times New Roman" w:hAnsi="Times New Roman" w:cs="Times New Roman"/>
          <w:sz w:val="24"/>
          <w:szCs w:val="24"/>
        </w:rPr>
        <w:t>UICC</w:t>
      </w:r>
      <w:r w:rsidR="004B7CCA">
        <w:rPr>
          <w:rFonts w:ascii="Times New Roman" w:hAnsi="Times New Roman" w:cs="Times New Roman"/>
          <w:sz w:val="24"/>
          <w:szCs w:val="24"/>
        </w:rPr>
        <w:t xml:space="preserve">, </w:t>
      </w:r>
      <w:r w:rsidRPr="00060EBA">
        <w:rPr>
          <w:rFonts w:ascii="Times New Roman" w:hAnsi="Times New Roman" w:cs="Times New Roman"/>
          <w:sz w:val="24"/>
          <w:szCs w:val="24"/>
        </w:rPr>
        <w:t>Union for International Cancer Control</w:t>
      </w:r>
      <w:r w:rsidR="004B7CCA">
        <w:rPr>
          <w:rFonts w:ascii="Times New Roman" w:hAnsi="Times New Roman" w:cs="Times New Roman"/>
          <w:sz w:val="24"/>
          <w:szCs w:val="24"/>
        </w:rPr>
        <w:t>.</w:t>
      </w:r>
    </w:p>
    <w:p w14:paraId="71FA4D3E" w14:textId="77777777" w:rsidR="00612D5C" w:rsidRDefault="00612D5C"/>
    <w:sectPr w:rsidR="00612D5C" w:rsidSect="00060EBA">
      <w:pgSz w:w="11906" w:h="16838"/>
      <w:pgMar w:top="1440" w:right="1440" w:bottom="1440" w:left="1440" w:header="851" w:footer="992" w:gutter="0"/>
      <w:cols w:space="425"/>
      <w:docGrid w:type="linesAndChars" w:linePitch="290" w:charSpace="238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8DEFE" w14:textId="77777777" w:rsidR="001E662E" w:rsidRDefault="001E662E" w:rsidP="00D301F2">
      <w:r>
        <w:separator/>
      </w:r>
    </w:p>
  </w:endnote>
  <w:endnote w:type="continuationSeparator" w:id="0">
    <w:p w14:paraId="44D9E958" w14:textId="77777777" w:rsidR="001E662E" w:rsidRDefault="001E662E" w:rsidP="00D30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2600CB" w14:textId="77777777" w:rsidR="001E662E" w:rsidRDefault="001E662E" w:rsidP="00D301F2">
      <w:r>
        <w:separator/>
      </w:r>
    </w:p>
  </w:footnote>
  <w:footnote w:type="continuationSeparator" w:id="0">
    <w:p w14:paraId="3C938CD0" w14:textId="77777777" w:rsidR="001E662E" w:rsidRDefault="001E662E" w:rsidP="00D30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111"/>
  <w:drawingGridVerticalSpacing w:val="145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E5A"/>
    <w:rsid w:val="00060EBA"/>
    <w:rsid w:val="000A10EC"/>
    <w:rsid w:val="001E662E"/>
    <w:rsid w:val="00232038"/>
    <w:rsid w:val="00291C30"/>
    <w:rsid w:val="002E4D4E"/>
    <w:rsid w:val="00312A97"/>
    <w:rsid w:val="00376D2B"/>
    <w:rsid w:val="003C6141"/>
    <w:rsid w:val="004B7CCA"/>
    <w:rsid w:val="005149B8"/>
    <w:rsid w:val="005E4EA8"/>
    <w:rsid w:val="00612D5C"/>
    <w:rsid w:val="007A78FD"/>
    <w:rsid w:val="007C4542"/>
    <w:rsid w:val="009A0457"/>
    <w:rsid w:val="009B24DE"/>
    <w:rsid w:val="00A059CD"/>
    <w:rsid w:val="00BB0904"/>
    <w:rsid w:val="00BE5E5A"/>
    <w:rsid w:val="00BF708C"/>
    <w:rsid w:val="00C12C34"/>
    <w:rsid w:val="00D301F2"/>
    <w:rsid w:val="00E05201"/>
    <w:rsid w:val="00F32071"/>
    <w:rsid w:val="00F86E28"/>
    <w:rsid w:val="00FD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5F21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E5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BE5E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BE5E5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4B7CCA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7CCA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301F2"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sid w:val="00D301F2"/>
    <w:rPr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D301F2"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sid w:val="00D301F2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00E565A-A11D-1948-A817-44276256F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39</Words>
  <Characters>793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3</cp:revision>
  <dcterms:created xsi:type="dcterms:W3CDTF">2016-08-21T07:10:00Z</dcterms:created>
  <dcterms:modified xsi:type="dcterms:W3CDTF">2017-03-09T10:40:00Z</dcterms:modified>
</cp:coreProperties>
</file>